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E0BC1" w14:textId="77777777" w:rsidR="00D23E66" w:rsidRPr="00366DE9" w:rsidRDefault="00D23E66" w:rsidP="00D23E66">
      <w:pPr>
        <w:rPr>
          <w:rFonts w:ascii="Times New Roman" w:eastAsia="Times New Roman" w:hAnsi="Times New Roman" w:cs="Times New Roman"/>
          <w:b/>
        </w:rPr>
      </w:pPr>
      <w:r w:rsidRPr="00934C5C">
        <w:rPr>
          <w:rFonts w:ascii="Times New Roman" w:eastAsia="Times New Roman" w:hAnsi="Times New Roman" w:cs="Times New Roman"/>
          <w:b/>
        </w:rPr>
        <w:t xml:space="preserve">Patient, </w:t>
      </w:r>
      <w:proofErr w:type="gramStart"/>
      <w:r w:rsidRPr="00934C5C">
        <w:rPr>
          <w:rFonts w:ascii="Times New Roman" w:eastAsia="Times New Roman" w:hAnsi="Times New Roman" w:cs="Times New Roman"/>
          <w:b/>
        </w:rPr>
        <w:t>carer</w:t>
      </w:r>
      <w:proofErr w:type="gramEnd"/>
      <w:r w:rsidRPr="00934C5C">
        <w:rPr>
          <w:rFonts w:ascii="Times New Roman" w:eastAsia="Times New Roman" w:hAnsi="Times New Roman" w:cs="Times New Roman"/>
          <w:b/>
        </w:rPr>
        <w:t xml:space="preserve"> and healthcare professional perspectives on increasing calorie intake in A</w:t>
      </w:r>
      <w:r>
        <w:rPr>
          <w:rFonts w:ascii="Times New Roman" w:eastAsia="Times New Roman" w:hAnsi="Times New Roman" w:cs="Times New Roman"/>
          <w:b/>
        </w:rPr>
        <w:t>myotrophic Lateral Sclerosis</w:t>
      </w:r>
    </w:p>
    <w:p w14:paraId="2C07932B" w14:textId="5D062CE2" w:rsidR="00D23E66" w:rsidRPr="00D23E66" w:rsidRDefault="00D23E66" w:rsidP="00D23E66">
      <w:pPr>
        <w:pBdr>
          <w:bottom w:val="single" w:sz="4" w:space="1" w:color="auto"/>
        </w:pBdr>
        <w:rPr>
          <w:b/>
          <w:bCs/>
        </w:rPr>
      </w:pPr>
      <w:r w:rsidRPr="00D23E66">
        <w:rPr>
          <w:b/>
          <w:bCs/>
        </w:rPr>
        <w:t>Supplementary material 3 – Recruitment flow chart</w:t>
      </w:r>
    </w:p>
    <w:p w14:paraId="594E57B3" w14:textId="77777777" w:rsidR="00D23E66" w:rsidRDefault="00D23E66"/>
    <w:p w14:paraId="0ED42361" w14:textId="50F4C59F" w:rsidR="00D23E66" w:rsidRDefault="00D23E66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056C78B" wp14:editId="16855991">
                <wp:simplePos x="0" y="0"/>
                <wp:positionH relativeFrom="column">
                  <wp:posOffset>0</wp:posOffset>
                </wp:positionH>
                <wp:positionV relativeFrom="paragraph">
                  <wp:posOffset>107950</wp:posOffset>
                </wp:positionV>
                <wp:extent cx="4037965" cy="4055110"/>
                <wp:effectExtent l="0" t="0" r="19685" b="254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7965" cy="4055110"/>
                          <a:chOff x="-7952" y="1"/>
                          <a:chExt cx="4038297" cy="4286793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-7952" y="1"/>
                            <a:ext cx="4031313" cy="3947125"/>
                            <a:chOff x="-7952" y="1"/>
                            <a:chExt cx="4031313" cy="3869228"/>
                          </a:xfrm>
                        </wpg:grpSpPr>
                        <wpg:grpSp>
                          <wpg:cNvPr id="7" name="Group 7"/>
                          <wpg:cNvGrpSpPr/>
                          <wpg:grpSpPr>
                            <a:xfrm>
                              <a:off x="7952" y="1"/>
                              <a:ext cx="2279649" cy="831799"/>
                              <a:chOff x="0" y="1"/>
                              <a:chExt cx="2279649" cy="871875"/>
                            </a:xfrm>
                          </wpg:grpSpPr>
                          <wps:wsp>
                            <wps:cNvPr id="8" name="Rectangle 8"/>
                            <wps:cNvSpPr/>
                            <wps:spPr>
                              <a:xfrm>
                                <a:off x="0" y="1"/>
                                <a:ext cx="2279649" cy="28532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62AFA22" w14:textId="77777777" w:rsidR="00D23E66" w:rsidRDefault="00D23E66" w:rsidP="00D23E66">
                                  <w:pPr>
                                    <w:spacing w:after="0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30 patients identifi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9" name="Straight Arrow Connector 9"/>
                            <wps:cNvCnPr/>
                            <wps:spPr>
                              <a:xfrm>
                                <a:off x="1120947" y="285337"/>
                                <a:ext cx="0" cy="58653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10" name="Group 10"/>
                          <wpg:cNvGrpSpPr/>
                          <wpg:grpSpPr>
                            <a:xfrm>
                              <a:off x="7951" y="840366"/>
                              <a:ext cx="2279650" cy="839817"/>
                              <a:chOff x="7951" y="-319271"/>
                              <a:chExt cx="2279650" cy="880207"/>
                            </a:xfrm>
                          </wpg:grpSpPr>
                          <wps:wsp>
                            <wps:cNvPr id="11" name="Rectangle 11"/>
                            <wps:cNvSpPr/>
                            <wps:spPr>
                              <a:xfrm>
                                <a:off x="7951" y="-319271"/>
                                <a:ext cx="2279650" cy="2850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4C3C73C" w14:textId="77777777" w:rsidR="00D23E66" w:rsidRDefault="00D23E66" w:rsidP="00D23E66">
                                  <w:pPr>
                                    <w:spacing w:after="0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26 patients screen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12" name="Straight Arrow Connector 12"/>
                            <wps:cNvCnPr/>
                            <wps:spPr>
                              <a:xfrm>
                                <a:off x="1128899" y="-25555"/>
                                <a:ext cx="0" cy="58649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13" name="Group 13"/>
                          <wpg:cNvGrpSpPr/>
                          <wpg:grpSpPr>
                            <a:xfrm>
                              <a:off x="-7952" y="1679993"/>
                              <a:ext cx="2279650" cy="840636"/>
                              <a:chOff x="-7952" y="-530982"/>
                              <a:chExt cx="2279650" cy="881067"/>
                            </a:xfrm>
                          </wpg:grpSpPr>
                          <wps:wsp>
                            <wps:cNvPr id="14" name="Rectangle 14"/>
                            <wps:cNvSpPr/>
                            <wps:spPr>
                              <a:xfrm>
                                <a:off x="-7952" y="-530982"/>
                                <a:ext cx="2279650" cy="29454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8123B6E" w14:textId="77777777" w:rsidR="00D23E66" w:rsidRDefault="00D23E66" w:rsidP="00D23E66">
                                  <w:pPr>
                                    <w:spacing w:after="0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22 patients eligible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15" name="Straight Arrow Connector 15"/>
                            <wps:cNvCnPr/>
                            <wps:spPr>
                              <a:xfrm>
                                <a:off x="1137037" y="-236407"/>
                                <a:ext cx="0" cy="58649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7951" y="2532362"/>
                              <a:ext cx="2279650" cy="844315"/>
                              <a:chOff x="7951" y="-729336"/>
                              <a:chExt cx="2279650" cy="884923"/>
                            </a:xfrm>
                          </wpg:grpSpPr>
                          <wps:wsp>
                            <wps:cNvPr id="17" name="Rectangle 17"/>
                            <wps:cNvSpPr/>
                            <wps:spPr>
                              <a:xfrm>
                                <a:off x="7951" y="-729336"/>
                                <a:ext cx="2279650" cy="29068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52A8648" w14:textId="77777777" w:rsidR="00D23E66" w:rsidRDefault="00D23E66" w:rsidP="00D23E66">
                                  <w:pPr>
                                    <w:spacing w:after="0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 xml:space="preserve">18 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patient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 xml:space="preserve"> interview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18" name="Straight Arrow Connector 18"/>
                            <wps:cNvCnPr/>
                            <wps:spPr>
                              <a:xfrm>
                                <a:off x="1144988" y="-430905"/>
                                <a:ext cx="0" cy="58649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s:wsp>
                          <wps:cNvPr id="19" name="Rectangle 19"/>
                          <wps:cNvSpPr/>
                          <wps:spPr>
                            <a:xfrm>
                              <a:off x="39755" y="3388997"/>
                              <a:ext cx="2279650" cy="48023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A259333" w14:textId="77777777" w:rsidR="00D23E66" w:rsidRDefault="00D23E66" w:rsidP="00D23E66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34 participants consented and interviewed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  <wpg:grpSp>
                          <wpg:cNvPr id="20" name="Group 20"/>
                          <wpg:cNvGrpSpPr/>
                          <wpg:grpSpPr>
                            <a:xfrm>
                              <a:off x="1137037" y="367346"/>
                              <a:ext cx="2878181" cy="283583"/>
                              <a:chOff x="0" y="-181294"/>
                              <a:chExt cx="2878181" cy="283583"/>
                            </a:xfrm>
                          </wpg:grpSpPr>
                          <wps:wsp>
                            <wps:cNvPr id="21" name="Rectangle 21"/>
                            <wps:cNvSpPr/>
                            <wps:spPr>
                              <a:xfrm>
                                <a:off x="1192504" y="-181294"/>
                                <a:ext cx="1685677" cy="28358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E259A60" w14:textId="77777777" w:rsidR="00D23E66" w:rsidRDefault="00D23E66" w:rsidP="00D23E66">
                                  <w:pPr>
                                    <w:spacing w:after="0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4 patients dropped out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22" name="Straight Arrow Connector 22"/>
                            <wps:cNvCnPr/>
                            <wps:spPr>
                              <a:xfrm>
                                <a:off x="0" y="-46099"/>
                                <a:ext cx="119269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23" name="Group 23"/>
                          <wpg:cNvGrpSpPr/>
                          <wpg:grpSpPr>
                            <a:xfrm>
                              <a:off x="1144988" y="1252858"/>
                              <a:ext cx="2870421" cy="966069"/>
                              <a:chOff x="-7952" y="-1442634"/>
                              <a:chExt cx="2870421" cy="966069"/>
                            </a:xfrm>
                          </wpg:grpSpPr>
                          <wps:wsp>
                            <wps:cNvPr id="24" name="Rectangle 24"/>
                            <wps:cNvSpPr/>
                            <wps:spPr>
                              <a:xfrm>
                                <a:off x="1176792" y="-1442634"/>
                                <a:ext cx="1685677" cy="29760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F0B23BE" w14:textId="77777777" w:rsidR="00D23E66" w:rsidRDefault="00D23E66" w:rsidP="00D23E66">
                                  <w:pPr>
                                    <w:spacing w:after="0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4 patients ineligible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25" name="Straight Arrow Connector 25"/>
                            <wps:cNvCnPr/>
                            <wps:spPr>
                              <a:xfrm>
                                <a:off x="-7952" y="-476565"/>
                                <a:ext cx="119269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26" name="Group 26"/>
                          <wpg:cNvGrpSpPr/>
                          <wpg:grpSpPr>
                            <a:xfrm>
                              <a:off x="1144988" y="2938851"/>
                              <a:ext cx="2878373" cy="262393"/>
                              <a:chOff x="0" y="-814165"/>
                              <a:chExt cx="2878373" cy="262393"/>
                            </a:xfrm>
                          </wpg:grpSpPr>
                          <wps:wsp>
                            <wps:cNvPr id="27" name="Rectangle 27"/>
                            <wps:cNvSpPr/>
                            <wps:spPr>
                              <a:xfrm>
                                <a:off x="1192696" y="-814165"/>
                                <a:ext cx="1685677" cy="2623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3F4924D" w14:textId="77777777" w:rsidR="00D23E66" w:rsidRDefault="00D23E66" w:rsidP="00D23E66">
                                  <w:pPr>
                                    <w:spacing w:after="0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16 carers interviewe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28" name="Straight Arrow Connector 28"/>
                            <wps:cNvCnPr/>
                            <wps:spPr>
                              <a:xfrm rot="10800000">
                                <a:off x="0" y="-678993"/>
                                <a:ext cx="119269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Pr id="29" name="Rectangle 29"/>
                        <wps:cNvSpPr/>
                        <wps:spPr>
                          <a:xfrm>
                            <a:off x="0" y="3984534"/>
                            <a:ext cx="4030345" cy="3022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5F00B42" w14:textId="5735EB6C" w:rsidR="00D23E66" w:rsidRDefault="00D23E66" w:rsidP="00D23E66">
                              <w:pPr>
                                <w:spacing w:after="200" w:line="240" w:lineRule="auto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i/>
                                  <w:color w:val="000000"/>
                                </w:rPr>
                                <w:t xml:space="preserve">Figure 1 - 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</w:rPr>
                                <w:t>Recruitment flowchart for patients and carers</w:t>
                              </w:r>
                            </w:p>
                          </w:txbxContent>
                        </wps:txbx>
                        <wps:bodyPr spcFirstLastPara="1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056C78B" id="Group 4" o:spid="_x0000_s1026" style="position:absolute;margin-left:0;margin-top:8.5pt;width:317.95pt;height:319.3pt;z-index:251661312;mso-width-relative:margin" coordorigin="-79" coordsize="40382,42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">
                <v:group id="Group 6" o:spid="_x0000_s1027" style="position:absolute;left:-79;width:40312;height:39471" coordorigin="-79" coordsize="40313,386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Group 7" o:spid="_x0000_s1028" style="position:absolute;left:79;width:22797;height:8318" coordorigin="" coordsize="22796,8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rect id="Rectangle 8" o:spid="_x0000_s1029" style="position:absolute;width:22796;height:28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562AFA22" w14:textId="77777777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30 patients identified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30" type="#_x0000_t32" style="position:absolute;left:11209;top:2853;width:0;height:58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">
                      <v:stroke startarrowwidth="narrow" startarrowlength="short" endarrow="block" joinstyle="miter"/>
                    </v:shape>
                  </v:group>
                  <v:group id="Group 10" o:spid="_x0000_s1031" style="position:absolute;left:79;top:8403;width:22797;height:8398" coordorigin="79,-3192" coordsize="22796,88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rect id="Rectangle 11" o:spid="_x0000_s1032" style="position:absolute;left:79;top:-3192;width:22797;height:2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04C3C73C" w14:textId="77777777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26 patients screened</w:t>
                            </w:r>
                          </w:p>
                        </w:txbxContent>
                      </v:textbox>
                    </v:rect>
                    <v:shape id="Straight Arrow Connector 12" o:spid="_x0000_s1033" type="#_x0000_t32" style="position:absolute;left:11288;top:-255;width:0;height:5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">
                      <v:stroke startarrowwidth="narrow" startarrowlength="short" endarrow="block" joinstyle="miter"/>
                    </v:shape>
                  </v:group>
                  <v:group id="Group 13" o:spid="_x0000_s1034" style="position:absolute;left:-79;top:16799;width:22795;height:8407" coordorigin="-79,-5309" coordsize="22796,8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rect id="Rectangle 14" o:spid="_x0000_s1035" style="position:absolute;left:-79;top:-5309;width:22795;height:2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68123B6E" w14:textId="77777777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22 patients eligible</w:t>
                            </w:r>
                          </w:p>
                        </w:txbxContent>
                      </v:textbox>
                    </v:rect>
                    <v:shape id="Straight Arrow Connector 15" o:spid="_x0000_s1036" type="#_x0000_t32" style="position:absolute;left:11370;top:-2364;width:0;height:5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">
                      <v:stroke startarrowwidth="narrow" startarrowlength="short" endarrow="block" joinstyle="miter"/>
                    </v:shape>
                  </v:group>
                  <v:group id="Group 16" o:spid="_x0000_s1037" style="position:absolute;left:79;top:25323;width:22797;height:8443" coordorigin="79,-7293" coordsize="22796,88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rect id="Rectangle 17" o:spid="_x0000_s1038" style="position:absolute;left:79;top:-7293;width:22797;height:2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052A8648" w14:textId="77777777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18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patient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 interviewed</w:t>
                            </w:r>
                          </w:p>
                        </w:txbxContent>
                      </v:textbox>
                    </v:rect>
                    <v:shape id="Straight Arrow Connector 18" o:spid="_x0000_s1039" type="#_x0000_t32" style="position:absolute;left:11449;top:-4309;width:0;height:5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">
                      <v:stroke startarrowwidth="narrow" startarrowlength="short" endarrow="block" joinstyle="miter"/>
                    </v:shape>
                  </v:group>
                  <v:rect id="Rectangle 19" o:spid="_x0000_s1040" style="position:absolute;left:397;top:33889;width:22797;height:4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A259333" w14:textId="77777777" w:rsidR="00D23E66" w:rsidRDefault="00D23E66" w:rsidP="00D23E66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Calibri" w:hAnsi="Calibri"/>
                              <w:color w:val="000000"/>
                            </w:rPr>
                            <w:t>34 participants consented and interviewed</w:t>
                          </w:r>
                        </w:p>
                      </w:txbxContent>
                    </v:textbox>
                  </v:rect>
                  <v:group id="Group 20" o:spid="_x0000_s1041" style="position:absolute;left:11370;top:3673;width:28782;height:2836" coordorigin=",-1812" coordsize="28781,2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rect id="Rectangle 21" o:spid="_x0000_s1042" style="position:absolute;left:11925;top:-1812;width:16856;height:2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2E259A60" w14:textId="77777777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4 patients dropped out</w:t>
                            </w:r>
                          </w:p>
                        </w:txbxContent>
                      </v:textbox>
                    </v:rect>
                    <v:shape id="Straight Arrow Connector 22" o:spid="_x0000_s1043" type="#_x0000_t32" style="position:absolute;top:-460;width:119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">
                      <v:stroke startarrowwidth="narrow" startarrowlength="short" endarrow="block" joinstyle="miter"/>
                    </v:shape>
                  </v:group>
                  <v:group id="Group 23" o:spid="_x0000_s1044" style="position:absolute;left:11449;top:12528;width:28705;height:9661" coordorigin="-79,-14426" coordsize="28704,9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rect id="Rectangle 24" o:spid="_x0000_s1045" style="position:absolute;left:11767;top:-14426;width:16857;height:29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5F0B23BE" w14:textId="77777777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4 patients ineligible</w:t>
                            </w:r>
                          </w:p>
                        </w:txbxContent>
                      </v:textbox>
                    </v:rect>
                    <v:shape id="Straight Arrow Connector 25" o:spid="_x0000_s1046" type="#_x0000_t32" style="position:absolute;left:-79;top:-4765;width:119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">
                      <v:stroke startarrowwidth="narrow" startarrowlength="short" endarrow="block" joinstyle="miter"/>
                    </v:shape>
                  </v:group>
                  <v:group id="Group 26" o:spid="_x0000_s1047" style="position:absolute;left:11449;top:29388;width:28784;height:2624" coordorigin=",-8141" coordsize="28783,2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rect id="Rectangle 27" o:spid="_x0000_s1048" style="position:absolute;left:11926;top:-8141;width:16857;height:2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13F4924D" w14:textId="77777777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16 carers interviewed</w:t>
                            </w:r>
                          </w:p>
                        </w:txbxContent>
                      </v:textbox>
                    </v:rect>
                    <v:shape id="Straight Arrow Connector 28" o:spid="_x0000_s1049" type="#_x0000_t32" style="position:absolute;top:-6789;width:11926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">
                      <v:stroke startarrowwidth="narrow" startarrowlength="short" endarrow="block" joinstyle="miter"/>
                    </v:shape>
                  </v:group>
                </v:group>
                <v:rect id="Rectangle 29" o:spid="_x0000_s1050" style="position:absolute;top:39845;width:40303;height:3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" stroked="f">
                  <v:textbox inset="0,0,0,0">
                    <w:txbxContent>
                      <w:p w14:paraId="35F00B42" w14:textId="5735EB6C" w:rsidR="00D23E66" w:rsidRDefault="00D23E66" w:rsidP="00D23E66">
                        <w:pPr>
                          <w:spacing w:after="200" w:line="240" w:lineRule="auto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i/>
                            <w:color w:val="000000"/>
                          </w:rPr>
                          <w:t xml:space="preserve">Figure 1 - 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</w:rPr>
                          <w:t>Recruitment flowchart for patients and carer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395D28" wp14:editId="731B8CB6">
                <wp:simplePos x="0" y="0"/>
                <wp:positionH relativeFrom="column">
                  <wp:posOffset>2362200</wp:posOffset>
                </wp:positionH>
                <wp:positionV relativeFrom="paragraph">
                  <wp:posOffset>2127250</wp:posOffset>
                </wp:positionV>
                <wp:extent cx="1685538" cy="287191"/>
                <wp:effectExtent l="0" t="0" r="0" b="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538" cy="2871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8EB02D6" w14:textId="3DF06A91" w:rsidR="00D23E66" w:rsidRDefault="00D23E66" w:rsidP="00D23E66">
                            <w:pPr>
                              <w:spacing w:after="0"/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4 patients </w:t>
                            </w:r>
                            <w:r w:rsidR="00644D9C">
                              <w:rPr>
                                <w:rFonts w:ascii="Calibri" w:hAnsi="Calibri"/>
                                <w:color w:val="000000"/>
                              </w:rPr>
                              <w:t>not pursu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395D28" id="Rectangle 33" o:spid="_x0000_s1051" style="position:absolute;margin-left:186pt;margin-top:167.5pt;width:132.7pt;height:22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18EB02D6" w14:textId="3DF06A91" w:rsidR="00D23E66" w:rsidRDefault="00D23E66" w:rsidP="00D23E66">
                      <w:pPr>
                        <w:spacing w:after="0"/>
                        <w:jc w:val="center"/>
                        <w:textDirection w:val="btLr"/>
                      </w:pPr>
                      <w:r>
                        <w:rPr>
                          <w:rFonts w:ascii="Calibri" w:hAnsi="Calibri"/>
                          <w:color w:val="000000"/>
                        </w:rPr>
                        <w:t xml:space="preserve">4 patients </w:t>
                      </w:r>
                      <w:r w:rsidR="00644D9C">
                        <w:rPr>
                          <w:rFonts w:ascii="Calibri" w:hAnsi="Calibri"/>
                          <w:color w:val="000000"/>
                        </w:rPr>
                        <w:t>not pursu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E9E25D" wp14:editId="4FB71C7D">
                <wp:simplePos x="0" y="0"/>
                <wp:positionH relativeFrom="column">
                  <wp:posOffset>1144770</wp:posOffset>
                </wp:positionH>
                <wp:positionV relativeFrom="paragraph">
                  <wp:posOffset>1435100</wp:posOffset>
                </wp:positionV>
                <wp:extent cx="1192597" cy="0"/>
                <wp:effectExtent l="0" t="0" r="0" b="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2597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FD79C2" id="Straight Arrow Connector 31" o:spid="_x0000_s1026" type="#_x0000_t32" style="position:absolute;margin-left:90.15pt;margin-top:113pt;width:93.9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B5E0911" wp14:editId="58564BB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037943" cy="4055093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7943" cy="405509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D5F1DA7" w14:textId="7145AEAF" w:rsidR="00D23E66" w:rsidRDefault="00D23E66" w:rsidP="00D23E66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5E0911" id="Rectangle 2" o:spid="_x0000_s1052" style="position:absolute;margin-left:0;margin-top:0;width:317.95pt;height:319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" filled="f" stroked="f">
                <v:textbox inset="2.53958mm,2.53958mm,2.53958mm,2.53958mm">
                  <w:txbxContent>
                    <w:p w14:paraId="4D5F1DA7" w14:textId="7145AEAF" w:rsidR="00D23E66" w:rsidRDefault="00D23E66" w:rsidP="00D23E66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sectPr w:rsidR="00D23E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E66"/>
    <w:rsid w:val="00644D9C"/>
    <w:rsid w:val="00D2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83268"/>
  <w15:chartTrackingRefBased/>
  <w15:docId w15:val="{9C87BF13-E3DA-4446-988B-EAE14755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66"/>
    <w:pPr>
      <w:spacing w:line="360" w:lineRule="auto"/>
    </w:pPr>
    <w:rPr>
      <w:rFonts w:asciiTheme="majorBidi" w:eastAsia="Calibri" w:hAnsiTheme="majorBid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oates</dc:creator>
  <cp:keywords/>
  <dc:description/>
  <cp:lastModifiedBy>Lizzie Coates</cp:lastModifiedBy>
  <cp:revision>2</cp:revision>
  <dcterms:created xsi:type="dcterms:W3CDTF">2021-11-22T14:35:00Z</dcterms:created>
  <dcterms:modified xsi:type="dcterms:W3CDTF">2021-11-22T14:48:00Z</dcterms:modified>
</cp:coreProperties>
</file>